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5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3840"/>
        <w:gridCol w:w="1652"/>
        <w:gridCol w:w="1300"/>
        <w:gridCol w:w="1300"/>
        <w:gridCol w:w="2874"/>
      </w:tblGrid>
      <w:tr w:rsidR="00F448ED" w:rsidRPr="005463E0" w14:paraId="78C93A45" w14:textId="65653F07" w:rsidTr="00F448ED">
        <w:trPr>
          <w:trHeight w:val="320"/>
          <w:jc w:val="center"/>
        </w:trPr>
        <w:tc>
          <w:tcPr>
            <w:tcW w:w="13566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953E" w14:textId="31EDFBD9" w:rsidR="00F448ED" w:rsidRPr="00090875" w:rsidRDefault="00F448ED" w:rsidP="009941B6">
            <w:pPr>
              <w:spacing w:after="240" w:line="276" w:lineRule="auto"/>
              <w:jc w:val="both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S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 Local maxima of activation clusters (MNI stereotactic coordinates) for the Mentalizing task (INT+PHYS condition &gt; PHYS-Only condition)</w:t>
            </w:r>
            <w:r w:rsidR="007D2C2C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F448ED" w:rsidRPr="005463E0" w14:paraId="77F26203" w14:textId="5F0AE6B7" w:rsidTr="00F448ED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6599" w14:textId="79F069D1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uster siz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743A" w14:textId="32C74712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misphere</w:t>
            </w:r>
          </w:p>
        </w:tc>
        <w:tc>
          <w:tcPr>
            <w:tcW w:w="384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A027" w14:textId="1CDF8CDB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rain region</w:t>
            </w:r>
          </w:p>
        </w:tc>
        <w:tc>
          <w:tcPr>
            <w:tcW w:w="425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F636" w14:textId="5F84E444" w:rsidR="00F448ED" w:rsidRPr="00090875" w:rsidRDefault="00F448ED" w:rsidP="00090875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a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k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coordinates</w:t>
            </w:r>
          </w:p>
        </w:tc>
        <w:tc>
          <w:tcPr>
            <w:tcW w:w="2874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E4E" w14:textId="76181926" w:rsidR="00F448ED" w:rsidRPr="00090875" w:rsidRDefault="00F448ED" w:rsidP="00090875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-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alue</w:t>
            </w:r>
          </w:p>
        </w:tc>
      </w:tr>
      <w:tr w:rsidR="00F448ED" w:rsidRPr="005463E0" w14:paraId="39DA34DF" w14:textId="3CF8EBBB" w:rsidTr="00F448ED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F877" w14:textId="73074BB6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ABF2" w14:textId="6EFB1E53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3E07" w14:textId="449ED85F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6795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C58D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86F8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z</w:t>
            </w:r>
          </w:p>
        </w:tc>
        <w:tc>
          <w:tcPr>
            <w:tcW w:w="28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9C48" w14:textId="4C5F10E6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F448ED" w:rsidRPr="00090875" w14:paraId="34029DA6" w14:textId="0429C250" w:rsidTr="00F448E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2A21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2AC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9A2F" w14:textId="760F13E9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gular gyru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C24F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440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CAB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66A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56</w:t>
            </w:r>
          </w:p>
        </w:tc>
      </w:tr>
      <w:tr w:rsidR="00F448ED" w:rsidRPr="00090875" w14:paraId="1495F925" w14:textId="73BE477E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B89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25A0" w14:textId="77777777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69AE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gular gyr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A1C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9C1A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79AB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870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83</w:t>
            </w:r>
          </w:p>
        </w:tc>
      </w:tr>
      <w:tr w:rsidR="00F448ED" w:rsidRPr="00090875" w14:paraId="6A5A1A2C" w14:textId="035A1774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CCB8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53C" w14:textId="77777777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3931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gular gyr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0A4F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35C3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B78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75D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66</w:t>
            </w:r>
          </w:p>
        </w:tc>
      </w:tr>
      <w:tr w:rsidR="00F448ED" w:rsidRPr="00090875" w14:paraId="6EFA684E" w14:textId="390F98C5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FD74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FB18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AB26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gular gyr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C10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EB29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356B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4C8B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15</w:t>
            </w:r>
          </w:p>
        </w:tc>
      </w:tr>
      <w:tr w:rsidR="00F448ED" w:rsidRPr="00090875" w14:paraId="34AEF428" w14:textId="7C535F7A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6330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DCD0" w14:textId="77777777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F020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04A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9AD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F709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F167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99</w:t>
            </w:r>
          </w:p>
        </w:tc>
      </w:tr>
      <w:tr w:rsidR="00F448ED" w:rsidRPr="00090875" w14:paraId="08835D45" w14:textId="2300A54C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00C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B11" w14:textId="77777777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BCB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74CF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0FC7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252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A323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71</w:t>
            </w:r>
          </w:p>
        </w:tc>
      </w:tr>
      <w:tr w:rsidR="00F448ED" w:rsidRPr="00090875" w14:paraId="5F26B919" w14:textId="198C8323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D498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8B5B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0E7B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iddle temporal gyr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583B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9738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F346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32F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45</w:t>
            </w:r>
          </w:p>
        </w:tc>
      </w:tr>
      <w:tr w:rsidR="00F448ED" w:rsidRPr="00090875" w14:paraId="090891EB" w14:textId="25551A0B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EAEA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165C" w14:textId="77777777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8AEE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emporal pol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BF8D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E10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5D7C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770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39</w:t>
            </w:r>
          </w:p>
        </w:tc>
      </w:tr>
      <w:tr w:rsidR="00F448ED" w:rsidRPr="00090875" w14:paraId="3E0F9BBD" w14:textId="1AA5B199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9C3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9D2" w14:textId="77777777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37CE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emporal pol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4B9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6C7D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C27C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F66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32</w:t>
            </w:r>
          </w:p>
        </w:tc>
      </w:tr>
      <w:tr w:rsidR="00F448ED" w:rsidRPr="00090875" w14:paraId="6DB45C62" w14:textId="10693E97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79C6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225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/Right</w:t>
            </w: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80F8" w14:textId="7EB48DB0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dial prefrontal cortex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5062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9279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18C1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9</w:t>
            </w:r>
          </w:p>
        </w:tc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7410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22</w:t>
            </w:r>
          </w:p>
        </w:tc>
      </w:tr>
      <w:tr w:rsidR="00F448ED" w:rsidRPr="00090875" w14:paraId="3E830638" w14:textId="0C394747" w:rsidTr="00F448E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FBE3" w14:textId="7777777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F6AC" w14:textId="77777777" w:rsidR="00F448ED" w:rsidRPr="00090875" w:rsidRDefault="00F448E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2211" w14:textId="371DAFF7" w:rsidR="00F448ED" w:rsidRPr="00090875" w:rsidRDefault="00F448E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dial prefrontal cortex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6AA23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D0E4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7BF1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0</w:t>
            </w:r>
          </w:p>
        </w:tc>
        <w:tc>
          <w:tcPr>
            <w:tcW w:w="28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A078" w14:textId="77777777" w:rsidR="00F448ED" w:rsidRPr="00090875" w:rsidRDefault="00F448E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76</w:t>
            </w:r>
          </w:p>
        </w:tc>
      </w:tr>
      <w:tr w:rsidR="00F448ED" w:rsidRPr="005463E0" w14:paraId="27DCE687" w14:textId="482C9CB7" w:rsidTr="00F448ED">
        <w:trPr>
          <w:trHeight w:val="320"/>
          <w:jc w:val="center"/>
        </w:trPr>
        <w:tc>
          <w:tcPr>
            <w:tcW w:w="13566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06CF" w14:textId="736916B4" w:rsidR="00F448ED" w:rsidRPr="005463E0" w:rsidRDefault="00F448ED" w:rsidP="00090875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hese results are also illustrated in Figure 2F.</w:t>
            </w:r>
          </w:p>
        </w:tc>
      </w:tr>
    </w:tbl>
    <w:p w14:paraId="1E683B0F" w14:textId="2E045614" w:rsidR="00090875" w:rsidRPr="005463E0" w:rsidRDefault="00090875">
      <w:pPr>
        <w:rPr>
          <w:lang w:val="en-GB"/>
        </w:rPr>
      </w:pPr>
    </w:p>
    <w:sectPr w:rsidR="00090875" w:rsidRPr="005463E0" w:rsidSect="009941B6">
      <w:pgSz w:w="16820" w:h="11900" w:orient="landscape"/>
      <w:pgMar w:top="567" w:right="720" w:bottom="567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7E"/>
    <w:rsid w:val="00031E2B"/>
    <w:rsid w:val="00050C39"/>
    <w:rsid w:val="0005401C"/>
    <w:rsid w:val="00090875"/>
    <w:rsid w:val="00213242"/>
    <w:rsid w:val="0021543C"/>
    <w:rsid w:val="002A25EB"/>
    <w:rsid w:val="002F3C7C"/>
    <w:rsid w:val="0032417E"/>
    <w:rsid w:val="00327142"/>
    <w:rsid w:val="003947BA"/>
    <w:rsid w:val="00432CF6"/>
    <w:rsid w:val="00496C0D"/>
    <w:rsid w:val="005463E0"/>
    <w:rsid w:val="00570D45"/>
    <w:rsid w:val="00640FC8"/>
    <w:rsid w:val="0067297F"/>
    <w:rsid w:val="006E152A"/>
    <w:rsid w:val="006E5576"/>
    <w:rsid w:val="007D1AA0"/>
    <w:rsid w:val="007D2C2C"/>
    <w:rsid w:val="009256D6"/>
    <w:rsid w:val="009941B6"/>
    <w:rsid w:val="00BB6954"/>
    <w:rsid w:val="00C501C0"/>
    <w:rsid w:val="00CA1338"/>
    <w:rsid w:val="00D91906"/>
    <w:rsid w:val="00F32C4D"/>
    <w:rsid w:val="00F4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3598"/>
  <w15:chartTrackingRefBased/>
  <w15:docId w15:val="{A4415BFF-B3B0-CA44-B5BF-BF24FFEE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4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Osiurak</dc:creator>
  <cp:keywords/>
  <dc:description/>
  <cp:lastModifiedBy>Francois Osiurak</cp:lastModifiedBy>
  <cp:revision>16</cp:revision>
  <dcterms:created xsi:type="dcterms:W3CDTF">2023-06-01T06:33:00Z</dcterms:created>
  <dcterms:modified xsi:type="dcterms:W3CDTF">2025-04-02T05:47:00Z</dcterms:modified>
</cp:coreProperties>
</file>